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85FD9" w14:textId="77777777" w:rsidR="00E14563" w:rsidRPr="00CC79CB" w:rsidRDefault="00E14563" w:rsidP="00E14563">
      <w:pPr>
        <w:spacing w:before="120" w:line="480" w:lineRule="auto"/>
        <w:ind w:firstLine="0"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CC79C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ement</w:t>
      </w:r>
      <w:r w:rsidRPr="00CC79C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1: Variables definition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6"/>
        <w:gridCol w:w="4232"/>
        <w:gridCol w:w="3592"/>
      </w:tblGrid>
      <w:tr w:rsidR="00E14563" w14:paraId="479AA9F3" w14:textId="77777777" w:rsidTr="008338E4">
        <w:tc>
          <w:tcPr>
            <w:tcW w:w="816" w:type="pct"/>
          </w:tcPr>
          <w:p w14:paraId="05A1C653" w14:textId="77777777" w:rsidR="00E14563" w:rsidRPr="00246327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4632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nstruct</w:t>
            </w:r>
          </w:p>
        </w:tc>
        <w:tc>
          <w:tcPr>
            <w:tcW w:w="2263" w:type="pct"/>
          </w:tcPr>
          <w:p w14:paraId="2A42245D" w14:textId="77777777" w:rsidR="00E14563" w:rsidRPr="00246327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4632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Questions</w:t>
            </w:r>
          </w:p>
        </w:tc>
        <w:tc>
          <w:tcPr>
            <w:tcW w:w="1921" w:type="pct"/>
          </w:tcPr>
          <w:p w14:paraId="4679BED4" w14:textId="77777777" w:rsidR="00E14563" w:rsidRPr="00246327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4632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ategories in the analysis (original categories)</w:t>
            </w:r>
          </w:p>
        </w:tc>
      </w:tr>
      <w:tr w:rsidR="00E14563" w:rsidRPr="00246327" w14:paraId="4B0ECC63" w14:textId="77777777" w:rsidTr="008338E4">
        <w:tc>
          <w:tcPr>
            <w:tcW w:w="5000" w:type="pct"/>
            <w:gridSpan w:val="3"/>
          </w:tcPr>
          <w:p w14:paraId="1376AE70" w14:textId="77777777" w:rsidR="00E14563" w:rsidRPr="00246327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</w:t>
            </w:r>
            <w:r w:rsidRPr="0024632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titudes and belief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of smoking/quitting</w:t>
            </w:r>
          </w:p>
        </w:tc>
      </w:tr>
      <w:tr w:rsidR="00E14563" w14:paraId="3F354468" w14:textId="77777777" w:rsidTr="008338E4">
        <w:tc>
          <w:tcPr>
            <w:tcW w:w="816" w:type="pct"/>
          </w:tcPr>
          <w:p w14:paraId="11C3D9AB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lf-efficacy to quit smoking</w:t>
            </w:r>
          </w:p>
        </w:tc>
        <w:tc>
          <w:tcPr>
            <w:tcW w:w="2263" w:type="pct"/>
          </w:tcPr>
          <w:p w14:paraId="21823796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C5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f you decided to give up smoking completely in the next six months, how sure are you that you would succeed?</w:t>
            </w:r>
          </w:p>
        </w:tc>
        <w:tc>
          <w:tcPr>
            <w:tcW w:w="1921" w:type="pct"/>
          </w:tcPr>
          <w:p w14:paraId="1B9B2D64" w14:textId="77777777" w:rsidR="00E14563" w:rsidRPr="00C94F89" w:rsidRDefault="00E14563" w:rsidP="008338E4">
            <w:pPr>
              <w:pStyle w:val="ListParagraph"/>
              <w:spacing w:before="120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4F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 Not at all (not at all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C94F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re)</w:t>
            </w:r>
          </w:p>
          <w:p w14:paraId="2B291C23" w14:textId="77777777" w:rsidR="00E14563" w:rsidRPr="00C94F89" w:rsidRDefault="00E14563" w:rsidP="008338E4">
            <w:pPr>
              <w:pStyle w:val="ListParagraph"/>
              <w:spacing w:before="120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4F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 Somewhat (somewhat sure)</w:t>
            </w:r>
          </w:p>
          <w:p w14:paraId="63293724" w14:textId="77777777" w:rsidR="00E14563" w:rsidRPr="00246327" w:rsidRDefault="00E14563" w:rsidP="008338E4">
            <w:pPr>
              <w:pStyle w:val="ListParagraph"/>
              <w:spacing w:before="120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4F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.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 lot</w:t>
            </w:r>
            <w:r w:rsidRPr="00C94F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very </w:t>
            </w:r>
            <w:r w:rsidRPr="00C94F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ure,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tremely</w:t>
            </w:r>
            <w:r w:rsidRPr="00C94F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ure)</w:t>
            </w:r>
          </w:p>
        </w:tc>
      </w:tr>
      <w:tr w:rsidR="00E14563" w14:paraId="0718285C" w14:textId="77777777" w:rsidTr="008338E4">
        <w:tc>
          <w:tcPr>
            <w:tcW w:w="816" w:type="pct"/>
          </w:tcPr>
          <w:p w14:paraId="798E2BEF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alth benefits of quitting</w:t>
            </w:r>
          </w:p>
        </w:tc>
        <w:tc>
          <w:tcPr>
            <w:tcW w:w="2263" w:type="pct"/>
          </w:tcPr>
          <w:p w14:paraId="5E386E14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C5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w much do you think you would benefit from health and other gains if you were to quit smoking permanently in the next six months?</w:t>
            </w:r>
          </w:p>
        </w:tc>
        <w:tc>
          <w:tcPr>
            <w:tcW w:w="1921" w:type="pct"/>
          </w:tcPr>
          <w:p w14:paraId="35E3D1A7" w14:textId="77777777" w:rsidR="00E14563" w:rsidRDefault="00E14563" w:rsidP="008338E4">
            <w:pPr>
              <w:pStyle w:val="ListParagraph"/>
              <w:spacing w:before="120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 N</w:t>
            </w:r>
            <w:r w:rsidRPr="005F61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t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 all (not at all, a little)</w:t>
            </w:r>
          </w:p>
          <w:p w14:paraId="7FEECC14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 A lot</w:t>
            </w:r>
            <w:r w:rsidRPr="00C94F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very much)</w:t>
            </w:r>
          </w:p>
        </w:tc>
      </w:tr>
      <w:tr w:rsidR="00E14563" w14:paraId="532E9470" w14:textId="77777777" w:rsidTr="008338E4">
        <w:tc>
          <w:tcPr>
            <w:tcW w:w="816" w:type="pct"/>
          </w:tcPr>
          <w:p w14:paraId="44D10619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orre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bout future health</w:t>
            </w:r>
          </w:p>
        </w:tc>
        <w:tc>
          <w:tcPr>
            <w:tcW w:w="2263" w:type="pct"/>
          </w:tcPr>
          <w:p w14:paraId="21E3BB29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C5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w worried are you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245C5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if at all, that smoking will damage your health in the futur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1921" w:type="pct"/>
          </w:tcPr>
          <w:p w14:paraId="388FD1B6" w14:textId="77777777" w:rsidR="00E14563" w:rsidRPr="00C94F89" w:rsidRDefault="00E14563" w:rsidP="008338E4">
            <w:pPr>
              <w:pStyle w:val="ListParagraph"/>
              <w:spacing w:before="120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4F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 Not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 all</w:t>
            </w:r>
            <w:r w:rsidRPr="00C94F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not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worried </w:t>
            </w:r>
            <w:r w:rsidRPr="00C94F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 all)</w:t>
            </w:r>
          </w:p>
          <w:p w14:paraId="006D0757" w14:textId="77777777" w:rsidR="00E14563" w:rsidRPr="00C94F89" w:rsidRDefault="00E14563" w:rsidP="008338E4">
            <w:pPr>
              <w:pStyle w:val="ListParagraph"/>
              <w:spacing w:before="120" w:line="240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4F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 Somewhat (somewh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worried</w:t>
            </w:r>
            <w:r w:rsidRPr="00C94F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71BF4E5F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4F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.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 lot</w:t>
            </w:r>
            <w:r w:rsidRPr="00C94F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very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orried</w:t>
            </w:r>
            <w:r w:rsidRPr="00C94F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14563" w14:paraId="408E9E0B" w14:textId="77777777" w:rsidTr="008338E4">
        <w:tc>
          <w:tcPr>
            <w:tcW w:w="816" w:type="pct"/>
          </w:tcPr>
          <w:p w14:paraId="3D0170B8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inion of smoking</w:t>
            </w:r>
          </w:p>
        </w:tc>
        <w:tc>
          <w:tcPr>
            <w:tcW w:w="2263" w:type="pct"/>
          </w:tcPr>
          <w:p w14:paraId="7B4E0920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C5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at is your overall opinion of smoking?</w:t>
            </w:r>
          </w:p>
        </w:tc>
        <w:tc>
          <w:tcPr>
            <w:tcW w:w="1921" w:type="pct"/>
          </w:tcPr>
          <w:p w14:paraId="7BC0F8FF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 Good/Neutral (good, very good, neutral)</w:t>
            </w:r>
          </w:p>
          <w:p w14:paraId="351D4FE4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 Bad (bad, very bad)</w:t>
            </w:r>
          </w:p>
        </w:tc>
      </w:tr>
      <w:tr w:rsidR="00E14563" w:rsidRPr="00246327" w14:paraId="70FF8A87" w14:textId="77777777" w:rsidTr="008338E4">
        <w:tc>
          <w:tcPr>
            <w:tcW w:w="5000" w:type="pct"/>
            <w:gridSpan w:val="3"/>
          </w:tcPr>
          <w:p w14:paraId="3A51D906" w14:textId="77777777" w:rsidR="00E14563" w:rsidRPr="00246327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4632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erceived impact of tobacco control policies</w:t>
            </w:r>
          </w:p>
        </w:tc>
      </w:tr>
      <w:tr w:rsidR="00E14563" w14:paraId="287AA037" w14:textId="77777777" w:rsidTr="008338E4">
        <w:tc>
          <w:tcPr>
            <w:tcW w:w="816" w:type="pct"/>
          </w:tcPr>
          <w:p w14:paraId="16724499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moke-free</w:t>
            </w:r>
            <w:r w:rsidRPr="00245C5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policies </w:t>
            </w:r>
          </w:p>
        </w:tc>
        <w:tc>
          <w:tcPr>
            <w:tcW w:w="2263" w:type="pct"/>
          </w:tcPr>
          <w:p w14:paraId="38BE5642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5C5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o what extent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o smoke-free policies in public places m</w:t>
            </w:r>
            <w:r w:rsidRPr="00245C5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ke you more likely to QUIT smoking?</w:t>
            </w:r>
          </w:p>
        </w:tc>
        <w:tc>
          <w:tcPr>
            <w:tcW w:w="1921" w:type="pct"/>
          </w:tcPr>
          <w:p w14:paraId="78FFF00C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 No (not at all, a little)</w:t>
            </w:r>
          </w:p>
          <w:p w14:paraId="0DA906E8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 Yes (a lot)</w:t>
            </w:r>
          </w:p>
        </w:tc>
      </w:tr>
      <w:tr w:rsidR="00E14563" w14:paraId="66EE8A87" w14:textId="77777777" w:rsidTr="008338E4">
        <w:tc>
          <w:tcPr>
            <w:tcW w:w="816" w:type="pct"/>
          </w:tcPr>
          <w:p w14:paraId="03611EB9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  <w:r w:rsidRPr="00245C5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ssation support</w:t>
            </w:r>
          </w:p>
        </w:tc>
        <w:tc>
          <w:tcPr>
            <w:tcW w:w="2263" w:type="pct"/>
          </w:tcPr>
          <w:p w14:paraId="3FE45049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5C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o what extent do the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ssation support or quit-smoking medications</w:t>
            </w:r>
            <w:r w:rsidRPr="009D5C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ake you more likely to quit smoking?</w:t>
            </w:r>
          </w:p>
        </w:tc>
        <w:tc>
          <w:tcPr>
            <w:tcW w:w="1921" w:type="pct"/>
          </w:tcPr>
          <w:p w14:paraId="34E8D963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 No (not at all, a little)</w:t>
            </w:r>
          </w:p>
          <w:p w14:paraId="63E86EC6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 Yes (a lot)</w:t>
            </w:r>
          </w:p>
        </w:tc>
      </w:tr>
      <w:tr w:rsidR="00E14563" w14:paraId="26A0B2F4" w14:textId="77777777" w:rsidTr="008338E4">
        <w:tc>
          <w:tcPr>
            <w:tcW w:w="816" w:type="pct"/>
          </w:tcPr>
          <w:p w14:paraId="68454CC2" w14:textId="77777777" w:rsidR="00E14563" w:rsidRPr="00245C59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</w:t>
            </w:r>
            <w:r w:rsidRPr="00245C5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alth warning labels</w:t>
            </w:r>
          </w:p>
        </w:tc>
        <w:tc>
          <w:tcPr>
            <w:tcW w:w="2263" w:type="pct"/>
          </w:tcPr>
          <w:p w14:paraId="459EA803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5C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 what extent do the health warnings on cigarette packs make you more likely to quit smoking?</w:t>
            </w:r>
          </w:p>
        </w:tc>
        <w:tc>
          <w:tcPr>
            <w:tcW w:w="1921" w:type="pct"/>
          </w:tcPr>
          <w:p w14:paraId="72A04664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 No (not at all, a little)</w:t>
            </w:r>
          </w:p>
          <w:p w14:paraId="09B9593A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 Yes (a lot)</w:t>
            </w:r>
          </w:p>
        </w:tc>
      </w:tr>
      <w:tr w:rsidR="00E14563" w14:paraId="5CB1F5BD" w14:textId="77777777" w:rsidTr="008338E4">
        <w:tc>
          <w:tcPr>
            <w:tcW w:w="816" w:type="pct"/>
          </w:tcPr>
          <w:p w14:paraId="7DFE0CE9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Pr="00245C5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ti-smoking advertising</w:t>
            </w:r>
          </w:p>
        </w:tc>
        <w:tc>
          <w:tcPr>
            <w:tcW w:w="2263" w:type="pct"/>
          </w:tcPr>
          <w:p w14:paraId="1642316C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B18D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verall, what do these anti-smoking campaigns make you think about quitting smoking?</w:t>
            </w:r>
          </w:p>
        </w:tc>
        <w:tc>
          <w:tcPr>
            <w:tcW w:w="1921" w:type="pct"/>
          </w:tcPr>
          <w:p w14:paraId="046EA992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 No (not at all, less likely)</w:t>
            </w:r>
          </w:p>
          <w:p w14:paraId="246BF565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 Yes (More likely)</w:t>
            </w:r>
          </w:p>
        </w:tc>
      </w:tr>
      <w:tr w:rsidR="00E14563" w14:paraId="55385DA4" w14:textId="77777777" w:rsidTr="008338E4">
        <w:tc>
          <w:tcPr>
            <w:tcW w:w="816" w:type="pct"/>
          </w:tcPr>
          <w:p w14:paraId="322D2987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obacco </w:t>
            </w:r>
            <w:r w:rsidRPr="00245C5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x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ion</w:t>
            </w:r>
          </w:p>
        </w:tc>
        <w:tc>
          <w:tcPr>
            <w:tcW w:w="2263" w:type="pct"/>
          </w:tcPr>
          <w:p w14:paraId="099F0008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5C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o what extent do the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rease in tobacco taxation</w:t>
            </w:r>
            <w:r w:rsidRPr="009D5C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ake you more likely to quit smoking?</w:t>
            </w:r>
          </w:p>
        </w:tc>
        <w:tc>
          <w:tcPr>
            <w:tcW w:w="1921" w:type="pct"/>
          </w:tcPr>
          <w:p w14:paraId="33D0DA2B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 No (not at all, a little)</w:t>
            </w:r>
          </w:p>
          <w:p w14:paraId="6E4E845A" w14:textId="77777777" w:rsidR="00E14563" w:rsidRDefault="00E14563" w:rsidP="008338E4">
            <w:pPr>
              <w:spacing w:before="12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 Yes (a lot)</w:t>
            </w:r>
          </w:p>
        </w:tc>
      </w:tr>
    </w:tbl>
    <w:p w14:paraId="6E6D3A9C" w14:textId="77777777" w:rsidR="00E14563" w:rsidRPr="00845095" w:rsidRDefault="00E14563" w:rsidP="00E14563">
      <w:pPr>
        <w:spacing w:before="120" w:line="480" w:lineRule="auto"/>
        <w:ind w:firstLine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450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: All “do not know” responses were coded as missing. </w:t>
      </w:r>
    </w:p>
    <w:p w14:paraId="3C095EEB" w14:textId="77777777" w:rsidR="001C7CC6" w:rsidRDefault="001C7CC6"/>
    <w:sectPr w:rsidR="001C7C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0AlEmRuaGBqaGSjpKwanFxZn5eSAFhrUA2lNFxSwAAAA="/>
  </w:docVars>
  <w:rsids>
    <w:rsidRoot w:val="00E14563"/>
    <w:rsid w:val="001C7CC6"/>
    <w:rsid w:val="009D2CF4"/>
    <w:rsid w:val="00E14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685EA"/>
  <w15:chartTrackingRefBased/>
  <w15:docId w15:val="{142911AD-7C83-47C3-993F-36ADDAB1A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563"/>
    <w:pPr>
      <w:spacing w:after="0" w:line="360" w:lineRule="auto"/>
      <w:ind w:firstLine="720"/>
      <w:jc w:val="both"/>
    </w:pPr>
    <w:rPr>
      <w:rFonts w:eastAsiaTheme="minorEastAsia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1456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14563"/>
    <w:rPr>
      <w:rFonts w:eastAsiaTheme="minorEastAsia"/>
      <w:kern w:val="0"/>
      <w:sz w:val="24"/>
      <w:szCs w:val="24"/>
      <w:lang w:val="en-GB"/>
      <w14:ligatures w14:val="none"/>
    </w:rPr>
  </w:style>
  <w:style w:type="table" w:styleId="TableGrid">
    <w:name w:val="Table Grid"/>
    <w:basedOn w:val="TableNormal"/>
    <w:uiPriority w:val="39"/>
    <w:rsid w:val="00E1456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c Phuong Nguyen</dc:creator>
  <cp:keywords/>
  <dc:description/>
  <cp:lastModifiedBy>Ngoc Phuong Nguyen</cp:lastModifiedBy>
  <cp:revision>1</cp:revision>
  <dcterms:created xsi:type="dcterms:W3CDTF">2023-06-13T09:15:00Z</dcterms:created>
  <dcterms:modified xsi:type="dcterms:W3CDTF">2023-06-13T09:15:00Z</dcterms:modified>
</cp:coreProperties>
</file>